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A00" w:rsidRPr="008D5A00" w:rsidRDefault="008D5A00" w:rsidP="008D5A00">
      <w:pPr>
        <w:jc w:val="both"/>
        <w:rPr>
          <w:b/>
        </w:rPr>
      </w:pPr>
      <w:r>
        <w:rPr>
          <w:b/>
        </w:rPr>
        <w:t>S2</w:t>
      </w:r>
      <w:r w:rsidRPr="00084696">
        <w:rPr>
          <w:b/>
        </w:rPr>
        <w:t xml:space="preserve"> Table</w:t>
      </w:r>
      <w:r>
        <w:t>.</w:t>
      </w:r>
      <w:r>
        <w:rPr>
          <w:b/>
        </w:rPr>
        <w:tab/>
      </w:r>
      <w:r w:rsidRPr="008D5A00">
        <w:rPr>
          <w:b/>
        </w:rPr>
        <w:t>Estimates of relationships between individuals</w:t>
      </w:r>
      <w:r>
        <w:t xml:space="preserve"> </w:t>
      </w:r>
      <w:r w:rsidRPr="008D5A00">
        <w:rPr>
          <w:b/>
        </w:rPr>
        <w:t>using ML-RELATE</w:t>
      </w:r>
      <w:r>
        <w:rPr>
          <w:b/>
        </w:rPr>
        <w:t xml:space="preserve"> [55]</w:t>
      </w:r>
      <w:r w:rsidRPr="008D5A00">
        <w:rPr>
          <w:b/>
        </w:rPr>
        <w:t>.</w:t>
      </w:r>
    </w:p>
    <w:tbl>
      <w:tblPr>
        <w:tblW w:w="9136" w:type="dxa"/>
        <w:tblLayout w:type="fixed"/>
        <w:tblLook w:val="04A0"/>
      </w:tblPr>
      <w:tblGrid>
        <w:gridCol w:w="2518"/>
        <w:gridCol w:w="1317"/>
        <w:gridCol w:w="1317"/>
        <w:gridCol w:w="1335"/>
        <w:gridCol w:w="1317"/>
        <w:gridCol w:w="1332"/>
      </w:tblGrid>
      <w:tr w:rsidR="008D5A00" w:rsidTr="00C86BAA">
        <w:tc>
          <w:tcPr>
            <w:tcW w:w="2518" w:type="dxa"/>
            <w:tcBorders>
              <w:top w:val="single" w:sz="6" w:space="0" w:color="auto"/>
              <w:bottom w:val="single" w:sz="6" w:space="0" w:color="auto"/>
            </w:tcBorders>
          </w:tcPr>
          <w:p w:rsidR="008D5A00" w:rsidRDefault="008D5A00" w:rsidP="00C86BAA">
            <w:pPr>
              <w:jc w:val="center"/>
              <w:rPr>
                <w:b/>
                <w:sz w:val="20"/>
                <w:szCs w:val="20"/>
              </w:rPr>
            </w:pPr>
          </w:p>
          <w:p w:rsidR="008D5A00" w:rsidRPr="009A0933" w:rsidRDefault="008D5A00" w:rsidP="00C86BA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b/>
                <w:sz w:val="20"/>
                <w:szCs w:val="20"/>
              </w:rPr>
            </w:pPr>
            <w:r w:rsidRPr="009A0933">
              <w:rPr>
                <w:b/>
                <w:sz w:val="20"/>
                <w:szCs w:val="20"/>
              </w:rPr>
              <w:t>Total # relationships</w:t>
            </w:r>
          </w:p>
          <w:p w:rsidR="008D5A00" w:rsidRPr="009A0933" w:rsidRDefault="008D5A00" w:rsidP="00C86BAA">
            <w:pPr>
              <w:jc w:val="center"/>
              <w:rPr>
                <w:b/>
                <w:sz w:val="20"/>
                <w:szCs w:val="20"/>
              </w:rPr>
            </w:pPr>
            <w:r w:rsidRPr="009A0933">
              <w:rPr>
                <w:b/>
                <w:sz w:val="20"/>
                <w:szCs w:val="20"/>
              </w:rPr>
              <w:t>tested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b/>
                <w:sz w:val="20"/>
                <w:szCs w:val="20"/>
              </w:rPr>
            </w:pPr>
            <w:r w:rsidRPr="009A0933">
              <w:rPr>
                <w:b/>
                <w:sz w:val="20"/>
                <w:szCs w:val="20"/>
              </w:rPr>
              <w:t>Unrelated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9A0933">
              <w:rPr>
                <w:b/>
                <w:sz w:val="20"/>
                <w:szCs w:val="20"/>
              </w:rPr>
              <w:t>relationships</w:t>
            </w:r>
          </w:p>
        </w:tc>
        <w:tc>
          <w:tcPr>
            <w:tcW w:w="1335" w:type="dxa"/>
            <w:tcBorders>
              <w:top w:val="single" w:sz="6" w:space="0" w:color="auto"/>
              <w:bottom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b/>
                <w:sz w:val="20"/>
                <w:szCs w:val="20"/>
              </w:rPr>
            </w:pPr>
            <w:r w:rsidRPr="009A0933">
              <w:rPr>
                <w:b/>
                <w:sz w:val="20"/>
                <w:szCs w:val="20"/>
              </w:rPr>
              <w:t>Full sib relationships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b/>
                <w:i/>
                <w:sz w:val="20"/>
                <w:szCs w:val="20"/>
              </w:rPr>
            </w:pPr>
            <w:r w:rsidRPr="009A0933">
              <w:rPr>
                <w:b/>
                <w:sz w:val="20"/>
                <w:szCs w:val="20"/>
              </w:rPr>
              <w:t>Half sib relationships</w:t>
            </w:r>
          </w:p>
        </w:tc>
        <w:tc>
          <w:tcPr>
            <w:tcW w:w="1332" w:type="dxa"/>
            <w:tcBorders>
              <w:top w:val="single" w:sz="6" w:space="0" w:color="auto"/>
              <w:bottom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b/>
                <w:i/>
                <w:sz w:val="20"/>
                <w:szCs w:val="20"/>
              </w:rPr>
            </w:pPr>
            <w:r w:rsidRPr="009A0933">
              <w:rPr>
                <w:b/>
                <w:sz w:val="20"/>
                <w:szCs w:val="20"/>
              </w:rPr>
              <w:t>Parent-offspring relationships</w:t>
            </w:r>
          </w:p>
        </w:tc>
      </w:tr>
      <w:tr w:rsidR="008D5A00" w:rsidTr="00C86BAA">
        <w:tc>
          <w:tcPr>
            <w:tcW w:w="2518" w:type="dxa"/>
            <w:tcBorders>
              <w:top w:val="single" w:sz="6" w:space="0" w:color="auto"/>
            </w:tcBorders>
          </w:tcPr>
          <w:p w:rsidR="008D5A00" w:rsidRPr="008D481E" w:rsidRDefault="008D5A00" w:rsidP="00C86BA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a</w:t>
            </w:r>
          </w:p>
          <w:p w:rsidR="008D5A00" w:rsidRPr="008D481E" w:rsidRDefault="008D5A00" w:rsidP="00C86BAA">
            <w:pPr>
              <w:tabs>
                <w:tab w:val="center" w:pos="4320"/>
                <w:tab w:val="right" w:pos="8640"/>
              </w:tabs>
              <w:ind w:left="-216" w:firstLine="216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Farm)</w:t>
            </w:r>
          </w:p>
        </w:tc>
        <w:tc>
          <w:tcPr>
            <w:tcW w:w="1317" w:type="dxa"/>
            <w:tcBorders>
              <w:top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225</w:t>
            </w:r>
          </w:p>
        </w:tc>
        <w:tc>
          <w:tcPr>
            <w:tcW w:w="1317" w:type="dxa"/>
            <w:tcBorders>
              <w:top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223</w:t>
            </w:r>
          </w:p>
        </w:tc>
        <w:tc>
          <w:tcPr>
            <w:tcW w:w="1335" w:type="dxa"/>
            <w:tcBorders>
              <w:top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</w:t>
            </w:r>
          </w:p>
        </w:tc>
        <w:tc>
          <w:tcPr>
            <w:tcW w:w="1317" w:type="dxa"/>
            <w:tcBorders>
              <w:top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</w:tr>
      <w:tr w:rsidR="008D5A00" w:rsidTr="00C86BAA">
        <w:tc>
          <w:tcPr>
            <w:tcW w:w="2518" w:type="dxa"/>
          </w:tcPr>
          <w:p w:rsidR="008D5A00" w:rsidRPr="008D481E" w:rsidRDefault="008D5A00" w:rsidP="00C86BA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Raviravi</w:t>
            </w:r>
          </w:p>
          <w:p w:rsidR="008D5A00" w:rsidRPr="008D481E" w:rsidRDefault="008D5A00" w:rsidP="00C86BAA">
            <w:pPr>
              <w:tabs>
                <w:tab w:val="center" w:pos="4320"/>
                <w:tab w:val="right" w:pos="8640"/>
              </w:tabs>
              <w:ind w:left="-216" w:firstLine="216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Farm)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496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496</w:t>
            </w:r>
          </w:p>
        </w:tc>
        <w:tc>
          <w:tcPr>
            <w:tcW w:w="1335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</w:tr>
      <w:tr w:rsidR="008D5A00" w:rsidTr="00C86BAA">
        <w:tc>
          <w:tcPr>
            <w:tcW w:w="2518" w:type="dxa"/>
          </w:tcPr>
          <w:p w:rsidR="008D5A00" w:rsidRPr="008D481E" w:rsidRDefault="008D5A00" w:rsidP="00C86BA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Lau</w:t>
            </w:r>
          </w:p>
          <w:p w:rsidR="008D5A00" w:rsidRPr="008D481E" w:rsidRDefault="008D5A00" w:rsidP="00C86BAA">
            <w:pPr>
              <w:tabs>
                <w:tab w:val="center" w:pos="4320"/>
                <w:tab w:val="right" w:pos="8640"/>
              </w:tabs>
              <w:ind w:left="-216" w:firstLine="216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Wild)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225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220</w:t>
            </w:r>
          </w:p>
        </w:tc>
        <w:tc>
          <w:tcPr>
            <w:tcW w:w="1335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5</w:t>
            </w:r>
          </w:p>
        </w:tc>
        <w:tc>
          <w:tcPr>
            <w:tcW w:w="1332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</w:tr>
      <w:tr w:rsidR="008D5A00" w:rsidTr="00C86BAA">
        <w:tc>
          <w:tcPr>
            <w:tcW w:w="2518" w:type="dxa"/>
          </w:tcPr>
          <w:p w:rsidR="008D5A00" w:rsidRPr="008D481E" w:rsidRDefault="008D5A00" w:rsidP="00C86BA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Yasawa</w:t>
            </w:r>
          </w:p>
          <w:p w:rsidR="008D5A00" w:rsidRPr="008D481E" w:rsidRDefault="008D5A00" w:rsidP="00C86BAA">
            <w:pPr>
              <w:tabs>
                <w:tab w:val="center" w:pos="4320"/>
                <w:tab w:val="right" w:pos="8640"/>
              </w:tabs>
              <w:ind w:left="-216" w:firstLine="216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Wild)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595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593</w:t>
            </w:r>
          </w:p>
        </w:tc>
        <w:tc>
          <w:tcPr>
            <w:tcW w:w="1335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2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</w:tr>
      <w:tr w:rsidR="008D5A00" w:rsidTr="00C86BAA">
        <w:tc>
          <w:tcPr>
            <w:tcW w:w="2518" w:type="dxa"/>
          </w:tcPr>
          <w:p w:rsidR="008D5A00" w:rsidRPr="008D481E" w:rsidRDefault="008D5A00" w:rsidP="00C86BA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Udu Point</w:t>
            </w:r>
          </w:p>
          <w:p w:rsidR="008D5A00" w:rsidRPr="008D481E" w:rsidRDefault="008D5A00" w:rsidP="00C86BAA">
            <w:pPr>
              <w:tabs>
                <w:tab w:val="center" w:pos="4320"/>
                <w:tab w:val="right" w:pos="8640"/>
              </w:tabs>
              <w:ind w:left="-216" w:firstLine="216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Wild)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53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53</w:t>
            </w:r>
          </w:p>
        </w:tc>
        <w:tc>
          <w:tcPr>
            <w:tcW w:w="1335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</w:tr>
      <w:tr w:rsidR="008D5A00" w:rsidTr="00C86BAA">
        <w:tc>
          <w:tcPr>
            <w:tcW w:w="2518" w:type="dxa"/>
          </w:tcPr>
          <w:p w:rsidR="008D5A00" w:rsidRPr="008D481E" w:rsidRDefault="008D5A00" w:rsidP="00C86BA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Taveuni</w:t>
            </w:r>
          </w:p>
          <w:p w:rsidR="008D5A00" w:rsidRPr="008D481E" w:rsidRDefault="008D5A00" w:rsidP="00C86BAA">
            <w:pPr>
              <w:tabs>
                <w:tab w:val="center" w:pos="4320"/>
                <w:tab w:val="right" w:pos="8640"/>
              </w:tabs>
              <w:ind w:left="-216" w:firstLine="216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Farm)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903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902</w:t>
            </w:r>
          </w:p>
        </w:tc>
        <w:tc>
          <w:tcPr>
            <w:tcW w:w="1335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</w:tr>
      <w:tr w:rsidR="008D5A00" w:rsidTr="00C86BAA">
        <w:tc>
          <w:tcPr>
            <w:tcW w:w="2518" w:type="dxa"/>
          </w:tcPr>
          <w:p w:rsidR="008D5A00" w:rsidRPr="008D481E" w:rsidRDefault="008D5A00" w:rsidP="00C86BA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Kadavu, Galoa</w:t>
            </w:r>
          </w:p>
          <w:p w:rsidR="008D5A00" w:rsidRPr="008D481E" w:rsidRDefault="008D5A00" w:rsidP="00C86BAA">
            <w:pPr>
              <w:tabs>
                <w:tab w:val="center" w:pos="4320"/>
                <w:tab w:val="right" w:pos="8640"/>
              </w:tabs>
              <w:ind w:left="-216" w:firstLine="216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Wild)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300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300</w:t>
            </w:r>
          </w:p>
        </w:tc>
        <w:tc>
          <w:tcPr>
            <w:tcW w:w="1335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  <w:tc>
          <w:tcPr>
            <w:tcW w:w="1332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</w:tr>
      <w:tr w:rsidR="008D5A00" w:rsidTr="00C86BAA">
        <w:tc>
          <w:tcPr>
            <w:tcW w:w="2518" w:type="dxa"/>
          </w:tcPr>
          <w:p w:rsidR="008D5A00" w:rsidRPr="008D481E" w:rsidRDefault="008D5A00" w:rsidP="00C86BA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Kadavu, Ravitaki</w:t>
            </w:r>
          </w:p>
          <w:p w:rsidR="008D5A00" w:rsidRPr="008D481E" w:rsidRDefault="008D5A00" w:rsidP="00C86BAA">
            <w:pPr>
              <w:tabs>
                <w:tab w:val="center" w:pos="4320"/>
                <w:tab w:val="right" w:pos="8640"/>
              </w:tabs>
              <w:ind w:left="-216" w:firstLine="216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Wild)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300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299</w:t>
            </w:r>
          </w:p>
        </w:tc>
        <w:tc>
          <w:tcPr>
            <w:tcW w:w="1335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</w:tr>
      <w:tr w:rsidR="008D5A00" w:rsidTr="00C86BAA">
        <w:tc>
          <w:tcPr>
            <w:tcW w:w="2518" w:type="dxa"/>
          </w:tcPr>
          <w:p w:rsidR="008D5A00" w:rsidRPr="008D481E" w:rsidRDefault="008D5A00" w:rsidP="00C86BA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avusavu,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Vatubukulaca</w:t>
            </w:r>
          </w:p>
          <w:p w:rsidR="008D5A00" w:rsidRPr="008D481E" w:rsidRDefault="008D5A00" w:rsidP="00C86BAA">
            <w:pPr>
              <w:tabs>
                <w:tab w:val="center" w:pos="4320"/>
                <w:tab w:val="right" w:pos="8640"/>
              </w:tabs>
              <w:ind w:left="-216" w:firstLine="216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Farm)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225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131</w:t>
            </w:r>
          </w:p>
        </w:tc>
        <w:tc>
          <w:tcPr>
            <w:tcW w:w="1335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8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86</w:t>
            </w:r>
          </w:p>
        </w:tc>
        <w:tc>
          <w:tcPr>
            <w:tcW w:w="1332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</w:tr>
      <w:tr w:rsidR="008D5A00" w:rsidTr="00C86BAA">
        <w:tc>
          <w:tcPr>
            <w:tcW w:w="2518" w:type="dxa"/>
          </w:tcPr>
          <w:p w:rsidR="008D5A00" w:rsidRPr="008D481E" w:rsidRDefault="008D5A00" w:rsidP="00C86BA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avusavu,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Wailevu</w:t>
            </w:r>
          </w:p>
          <w:p w:rsidR="008D5A00" w:rsidRPr="008D481E" w:rsidRDefault="008D5A00" w:rsidP="00C86BAA">
            <w:pPr>
              <w:tabs>
                <w:tab w:val="center" w:pos="4320"/>
                <w:tab w:val="right" w:pos="8640"/>
              </w:tabs>
              <w:ind w:left="-216" w:firstLine="216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Farm)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176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174</w:t>
            </w:r>
          </w:p>
        </w:tc>
        <w:tc>
          <w:tcPr>
            <w:tcW w:w="1335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</w:t>
            </w:r>
          </w:p>
        </w:tc>
        <w:tc>
          <w:tcPr>
            <w:tcW w:w="1317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</w:tr>
      <w:tr w:rsidR="008D5A00" w:rsidTr="00C86BAA">
        <w:tc>
          <w:tcPr>
            <w:tcW w:w="2518" w:type="dxa"/>
            <w:tcBorders>
              <w:bottom w:val="single" w:sz="6" w:space="0" w:color="auto"/>
            </w:tcBorders>
          </w:tcPr>
          <w:p w:rsidR="008D5A00" w:rsidRPr="008D481E" w:rsidRDefault="008D5A00" w:rsidP="00C86BAA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Savusavu,</w:t>
            </w:r>
            <w:r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 xml:space="preserve"> Wailevu</w:t>
            </w:r>
          </w:p>
          <w:p w:rsidR="008D5A00" w:rsidRPr="008D481E" w:rsidRDefault="008D5A00" w:rsidP="00C86BAA">
            <w:pPr>
              <w:tabs>
                <w:tab w:val="center" w:pos="4320"/>
                <w:tab w:val="right" w:pos="8640"/>
              </w:tabs>
              <w:ind w:left="-216" w:firstLine="216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8D481E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(Farm; hatchery)</w:t>
            </w:r>
          </w:p>
        </w:tc>
        <w:tc>
          <w:tcPr>
            <w:tcW w:w="1317" w:type="dxa"/>
            <w:tcBorders>
              <w:bottom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225</w:t>
            </w:r>
          </w:p>
        </w:tc>
        <w:tc>
          <w:tcPr>
            <w:tcW w:w="1317" w:type="dxa"/>
            <w:tcBorders>
              <w:bottom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026</w:t>
            </w:r>
          </w:p>
        </w:tc>
        <w:tc>
          <w:tcPr>
            <w:tcW w:w="1335" w:type="dxa"/>
            <w:tcBorders>
              <w:bottom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83</w:t>
            </w:r>
          </w:p>
        </w:tc>
        <w:tc>
          <w:tcPr>
            <w:tcW w:w="1317" w:type="dxa"/>
            <w:tcBorders>
              <w:bottom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116</w:t>
            </w:r>
          </w:p>
        </w:tc>
        <w:tc>
          <w:tcPr>
            <w:tcW w:w="1332" w:type="dxa"/>
            <w:tcBorders>
              <w:bottom w:val="single" w:sz="6" w:space="0" w:color="auto"/>
            </w:tcBorders>
          </w:tcPr>
          <w:p w:rsidR="008D5A00" w:rsidRPr="009A0933" w:rsidRDefault="008D5A00" w:rsidP="00C86BAA">
            <w:pPr>
              <w:jc w:val="center"/>
              <w:rPr>
                <w:sz w:val="20"/>
                <w:szCs w:val="20"/>
              </w:rPr>
            </w:pPr>
            <w:r w:rsidRPr="009A0933">
              <w:rPr>
                <w:sz w:val="20"/>
                <w:szCs w:val="20"/>
              </w:rPr>
              <w:t>0</w:t>
            </w:r>
          </w:p>
        </w:tc>
      </w:tr>
    </w:tbl>
    <w:p w:rsidR="008D5A00" w:rsidRDefault="008D5A00" w:rsidP="008D5A00">
      <w:pPr>
        <w:rPr>
          <w:b/>
        </w:rPr>
        <w:sectPr w:rsidR="008D5A00" w:rsidSect="003632D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E4354" w:rsidRPr="00487A6E" w:rsidRDefault="00AE4354" w:rsidP="00487A6E"/>
    <w:sectPr w:rsidR="00AE4354" w:rsidRPr="00487A6E" w:rsidSect="00AE4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defaultTabStop w:val="720"/>
  <w:characterSpacingControl w:val="doNotCompress"/>
  <w:compat/>
  <w:rsids>
    <w:rsidRoot w:val="008D5A00"/>
    <w:rsid w:val="00023811"/>
    <w:rsid w:val="0002492E"/>
    <w:rsid w:val="000269FD"/>
    <w:rsid w:val="00034518"/>
    <w:rsid w:val="00042CF5"/>
    <w:rsid w:val="0005105B"/>
    <w:rsid w:val="00070BFA"/>
    <w:rsid w:val="000B321E"/>
    <w:rsid w:val="000D6793"/>
    <w:rsid w:val="000E7072"/>
    <w:rsid w:val="000F241B"/>
    <w:rsid w:val="00127CF5"/>
    <w:rsid w:val="001664F9"/>
    <w:rsid w:val="00171F72"/>
    <w:rsid w:val="00176CB6"/>
    <w:rsid w:val="001938A5"/>
    <w:rsid w:val="002251FA"/>
    <w:rsid w:val="00254E28"/>
    <w:rsid w:val="00265BE0"/>
    <w:rsid w:val="00275A87"/>
    <w:rsid w:val="00294A66"/>
    <w:rsid w:val="00295193"/>
    <w:rsid w:val="002C7976"/>
    <w:rsid w:val="00311063"/>
    <w:rsid w:val="0035024A"/>
    <w:rsid w:val="00372BC5"/>
    <w:rsid w:val="003939A4"/>
    <w:rsid w:val="00396E7C"/>
    <w:rsid w:val="003C5442"/>
    <w:rsid w:val="003C68A9"/>
    <w:rsid w:val="003E39F7"/>
    <w:rsid w:val="003F4FAD"/>
    <w:rsid w:val="00422F9E"/>
    <w:rsid w:val="004420F4"/>
    <w:rsid w:val="00444005"/>
    <w:rsid w:val="004550EF"/>
    <w:rsid w:val="00483F8E"/>
    <w:rsid w:val="00487A6E"/>
    <w:rsid w:val="004959B5"/>
    <w:rsid w:val="004A7941"/>
    <w:rsid w:val="004C3BD1"/>
    <w:rsid w:val="004C5080"/>
    <w:rsid w:val="00526B54"/>
    <w:rsid w:val="00541755"/>
    <w:rsid w:val="005615BF"/>
    <w:rsid w:val="00580B46"/>
    <w:rsid w:val="00583194"/>
    <w:rsid w:val="00590C40"/>
    <w:rsid w:val="005B289A"/>
    <w:rsid w:val="005D140D"/>
    <w:rsid w:val="005D3A14"/>
    <w:rsid w:val="005D6B21"/>
    <w:rsid w:val="005E295A"/>
    <w:rsid w:val="00613C00"/>
    <w:rsid w:val="0063618D"/>
    <w:rsid w:val="006863FF"/>
    <w:rsid w:val="00691E87"/>
    <w:rsid w:val="006B294B"/>
    <w:rsid w:val="006B5BF1"/>
    <w:rsid w:val="006C182A"/>
    <w:rsid w:val="006D07D2"/>
    <w:rsid w:val="006E186F"/>
    <w:rsid w:val="0071648B"/>
    <w:rsid w:val="00734B49"/>
    <w:rsid w:val="007B0CC2"/>
    <w:rsid w:val="007C55FC"/>
    <w:rsid w:val="00805B17"/>
    <w:rsid w:val="00852307"/>
    <w:rsid w:val="00854934"/>
    <w:rsid w:val="00866A1E"/>
    <w:rsid w:val="00866B51"/>
    <w:rsid w:val="008C7113"/>
    <w:rsid w:val="008D5A00"/>
    <w:rsid w:val="008F2AE5"/>
    <w:rsid w:val="008F7C1E"/>
    <w:rsid w:val="00940354"/>
    <w:rsid w:val="00962B3C"/>
    <w:rsid w:val="00987D9B"/>
    <w:rsid w:val="009C0E99"/>
    <w:rsid w:val="009D5E6B"/>
    <w:rsid w:val="009D6659"/>
    <w:rsid w:val="009F1131"/>
    <w:rsid w:val="009F79C5"/>
    <w:rsid w:val="00A01F9C"/>
    <w:rsid w:val="00A30927"/>
    <w:rsid w:val="00A36747"/>
    <w:rsid w:val="00AB384E"/>
    <w:rsid w:val="00AC41F7"/>
    <w:rsid w:val="00AC7125"/>
    <w:rsid w:val="00AD44D2"/>
    <w:rsid w:val="00AE4354"/>
    <w:rsid w:val="00AF264B"/>
    <w:rsid w:val="00B44D85"/>
    <w:rsid w:val="00B80400"/>
    <w:rsid w:val="00B90813"/>
    <w:rsid w:val="00B94F36"/>
    <w:rsid w:val="00BB5222"/>
    <w:rsid w:val="00BD13E9"/>
    <w:rsid w:val="00BF3D95"/>
    <w:rsid w:val="00C7415C"/>
    <w:rsid w:val="00CC45D3"/>
    <w:rsid w:val="00CD402F"/>
    <w:rsid w:val="00CF2094"/>
    <w:rsid w:val="00CF2384"/>
    <w:rsid w:val="00D10EAB"/>
    <w:rsid w:val="00D1180D"/>
    <w:rsid w:val="00D11CBF"/>
    <w:rsid w:val="00D13471"/>
    <w:rsid w:val="00D16EFE"/>
    <w:rsid w:val="00D30D96"/>
    <w:rsid w:val="00D53BE9"/>
    <w:rsid w:val="00D7001E"/>
    <w:rsid w:val="00D85728"/>
    <w:rsid w:val="00D90FCC"/>
    <w:rsid w:val="00DA2DF2"/>
    <w:rsid w:val="00DA7C01"/>
    <w:rsid w:val="00DC5083"/>
    <w:rsid w:val="00E44112"/>
    <w:rsid w:val="00E6615D"/>
    <w:rsid w:val="00E770E0"/>
    <w:rsid w:val="00E87DB7"/>
    <w:rsid w:val="00E958AD"/>
    <w:rsid w:val="00EC0B2C"/>
    <w:rsid w:val="00ED2ECA"/>
    <w:rsid w:val="00EE283F"/>
    <w:rsid w:val="00EF2605"/>
    <w:rsid w:val="00F41767"/>
    <w:rsid w:val="00F51C41"/>
    <w:rsid w:val="00F844FA"/>
    <w:rsid w:val="00F8654C"/>
    <w:rsid w:val="00F919EE"/>
    <w:rsid w:val="00F92527"/>
    <w:rsid w:val="00FD297F"/>
    <w:rsid w:val="00FD2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L THESIS STYLE 2016"/>
    <w:qFormat/>
    <w:rsid w:val="008D5A00"/>
    <w:rPr>
      <w:rFonts w:eastAsia="MS Minch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2BC5"/>
    <w:rPr>
      <w:rFonts w:eastAsiaTheme="minorEastAsia" w:cstheme="minorBidi"/>
      <w:szCs w:val="22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29</Characters>
  <Application>Microsoft Office Word</Application>
  <DocSecurity>0</DocSecurity>
  <Lines>4</Lines>
  <Paragraphs>1</Paragraphs>
  <ScaleCrop>false</ScaleCrop>
  <Company>Microsoft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l Lal</dc:creator>
  <cp:lastModifiedBy>Monal Lal</cp:lastModifiedBy>
  <cp:revision>1</cp:revision>
  <dcterms:created xsi:type="dcterms:W3CDTF">2016-07-08T14:42:00Z</dcterms:created>
  <dcterms:modified xsi:type="dcterms:W3CDTF">2016-07-08T14:43:00Z</dcterms:modified>
</cp:coreProperties>
</file>